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0569DA" w14:textId="1517E3C0" w:rsidR="00A13C88" w:rsidRPr="009F16AA" w:rsidRDefault="005C35B7" w:rsidP="00A13C88">
      <w:pPr>
        <w:rPr>
          <w:b/>
        </w:rPr>
      </w:pPr>
      <w:r>
        <w:rPr>
          <w:b/>
        </w:rPr>
        <w:t>S2</w:t>
      </w:r>
      <w:bookmarkStart w:id="0" w:name="_GoBack"/>
      <w:bookmarkEnd w:id="0"/>
      <w:r w:rsidR="00A13C88" w:rsidRPr="001347EF">
        <w:rPr>
          <w:b/>
        </w:rPr>
        <w:t xml:space="preserve"> Table Chlortetracycline concentration in biological samples and in the associated rearing water of OX513A mass production.  </w:t>
      </w:r>
      <w:r w:rsidR="00A13C88" w:rsidRPr="001347EF">
        <w:t>Raw data.</w:t>
      </w:r>
    </w:p>
    <w:tbl>
      <w:tblPr>
        <w:tblW w:w="3823" w:type="dxa"/>
        <w:tblInd w:w="113" w:type="dxa"/>
        <w:tblLook w:val="04A0" w:firstRow="1" w:lastRow="0" w:firstColumn="1" w:lastColumn="0" w:noHBand="0" w:noVBand="1"/>
      </w:tblPr>
      <w:tblGrid>
        <w:gridCol w:w="2060"/>
        <w:gridCol w:w="1763"/>
      </w:tblGrid>
      <w:tr w:rsidR="00A13C88" w:rsidRPr="007E4014" w14:paraId="6FCFE9A4" w14:textId="77777777" w:rsidTr="004B2BEB">
        <w:trPr>
          <w:trHeight w:val="51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AA6D1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1347EF">
              <w:rPr>
                <w:rFonts w:eastAsia="Times New Roman" w:cs="Arial"/>
                <w:lang w:eastAsia="en-GB"/>
              </w:rPr>
              <w:t>Life stage</w:t>
            </w:r>
            <w:r w:rsidRPr="007E4014">
              <w:rPr>
                <w:rFonts w:eastAsia="Times New Roman" w:cs="Arial"/>
                <w:lang w:eastAsia="en-GB"/>
              </w:rPr>
              <w:t xml:space="preserve"> sample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E5280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Residue in Sample (µg/g)</w:t>
            </w:r>
          </w:p>
        </w:tc>
      </w:tr>
      <w:tr w:rsidR="00A13C88" w:rsidRPr="007E4014" w14:paraId="54FD9E3B" w14:textId="77777777" w:rsidTr="004B2BEB">
        <w:trPr>
          <w:trHeight w:val="225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1D0F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Spiked control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9241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5.28</w:t>
            </w:r>
          </w:p>
        </w:tc>
      </w:tr>
      <w:tr w:rsidR="00A13C88" w:rsidRPr="007E4014" w14:paraId="1A0E8A26" w14:textId="77777777" w:rsidTr="004B2BEB">
        <w:trPr>
          <w:trHeight w:val="225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1660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 xml:space="preserve">Spiked reagent 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2BA8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0.42</w:t>
            </w:r>
          </w:p>
        </w:tc>
      </w:tr>
      <w:tr w:rsidR="00A13C88" w:rsidRPr="007E4014" w14:paraId="2C2BAC3A" w14:textId="77777777" w:rsidTr="004B2BEB">
        <w:trPr>
          <w:trHeight w:val="225"/>
        </w:trPr>
        <w:tc>
          <w:tcPr>
            <w:tcW w:w="20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9D89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Eggs</w:t>
            </w:r>
          </w:p>
          <w:p w14:paraId="5666606B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 </w:t>
            </w:r>
          </w:p>
          <w:p w14:paraId="308DC5EF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 </w:t>
            </w:r>
          </w:p>
          <w:p w14:paraId="49EF2C3A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 </w:t>
            </w:r>
          </w:p>
          <w:p w14:paraId="77809511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B1E0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6.29</w:t>
            </w:r>
          </w:p>
        </w:tc>
      </w:tr>
      <w:tr w:rsidR="00A13C88" w:rsidRPr="007E4014" w14:paraId="3495AC3C" w14:textId="77777777" w:rsidTr="004B2BEB">
        <w:trPr>
          <w:trHeight w:val="225"/>
        </w:trPr>
        <w:tc>
          <w:tcPr>
            <w:tcW w:w="2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FC59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9C8D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6.83</w:t>
            </w:r>
          </w:p>
        </w:tc>
      </w:tr>
      <w:tr w:rsidR="00A13C88" w:rsidRPr="007E4014" w14:paraId="1D5F9D0E" w14:textId="77777777" w:rsidTr="004B2BEB">
        <w:trPr>
          <w:trHeight w:val="225"/>
        </w:trPr>
        <w:tc>
          <w:tcPr>
            <w:tcW w:w="2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398F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12E4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3.66</w:t>
            </w:r>
          </w:p>
        </w:tc>
      </w:tr>
      <w:tr w:rsidR="00A13C88" w:rsidRPr="007E4014" w14:paraId="24ADC3F3" w14:textId="77777777" w:rsidTr="004B2BEB">
        <w:trPr>
          <w:trHeight w:val="225"/>
        </w:trPr>
        <w:tc>
          <w:tcPr>
            <w:tcW w:w="2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EEF6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3B24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5.73</w:t>
            </w:r>
          </w:p>
        </w:tc>
      </w:tr>
      <w:tr w:rsidR="00A13C88" w:rsidRPr="007E4014" w14:paraId="520CBEB1" w14:textId="77777777" w:rsidTr="004B2BEB">
        <w:trPr>
          <w:trHeight w:val="225"/>
        </w:trPr>
        <w:tc>
          <w:tcPr>
            <w:tcW w:w="2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FC19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151C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6.53</w:t>
            </w:r>
          </w:p>
        </w:tc>
      </w:tr>
      <w:tr w:rsidR="00A13C88" w:rsidRPr="007E4014" w14:paraId="2D51B581" w14:textId="77777777" w:rsidTr="004B2BEB">
        <w:trPr>
          <w:trHeight w:val="225"/>
        </w:trPr>
        <w:tc>
          <w:tcPr>
            <w:tcW w:w="20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7F3E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L1/L2 Larvae</w:t>
            </w:r>
          </w:p>
          <w:p w14:paraId="6AAA396C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 </w:t>
            </w:r>
          </w:p>
          <w:p w14:paraId="1F69E484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 </w:t>
            </w:r>
          </w:p>
          <w:p w14:paraId="3C704E3B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 </w:t>
            </w:r>
          </w:p>
          <w:p w14:paraId="3B7602B4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81FE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1.60</w:t>
            </w:r>
          </w:p>
        </w:tc>
      </w:tr>
      <w:tr w:rsidR="00A13C88" w:rsidRPr="007E4014" w14:paraId="0E2E2785" w14:textId="77777777" w:rsidTr="004B2BEB">
        <w:trPr>
          <w:trHeight w:val="225"/>
        </w:trPr>
        <w:tc>
          <w:tcPr>
            <w:tcW w:w="2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F39A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1757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1.21</w:t>
            </w:r>
          </w:p>
        </w:tc>
      </w:tr>
      <w:tr w:rsidR="00A13C88" w:rsidRPr="007E4014" w14:paraId="1C9BA5C8" w14:textId="77777777" w:rsidTr="004B2BEB">
        <w:trPr>
          <w:trHeight w:val="225"/>
        </w:trPr>
        <w:tc>
          <w:tcPr>
            <w:tcW w:w="2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D4AA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2BD7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0.66</w:t>
            </w:r>
          </w:p>
        </w:tc>
      </w:tr>
      <w:tr w:rsidR="00A13C88" w:rsidRPr="007E4014" w14:paraId="4B80121D" w14:textId="77777777" w:rsidTr="004B2BEB">
        <w:trPr>
          <w:trHeight w:val="225"/>
        </w:trPr>
        <w:tc>
          <w:tcPr>
            <w:tcW w:w="2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B8DC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832C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1.04</w:t>
            </w:r>
          </w:p>
        </w:tc>
      </w:tr>
      <w:tr w:rsidR="00A13C88" w:rsidRPr="007E4014" w14:paraId="197218DE" w14:textId="77777777" w:rsidTr="004B2BEB">
        <w:trPr>
          <w:trHeight w:val="225"/>
        </w:trPr>
        <w:tc>
          <w:tcPr>
            <w:tcW w:w="2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C84B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8BFC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0.69</w:t>
            </w:r>
          </w:p>
        </w:tc>
      </w:tr>
      <w:tr w:rsidR="00A13C88" w:rsidRPr="007E4014" w14:paraId="6EFA9F57" w14:textId="77777777" w:rsidTr="004B2BEB">
        <w:trPr>
          <w:trHeight w:val="225"/>
        </w:trPr>
        <w:tc>
          <w:tcPr>
            <w:tcW w:w="20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B9B7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L3 Larvae</w:t>
            </w:r>
          </w:p>
          <w:p w14:paraId="6D517CBE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 </w:t>
            </w:r>
          </w:p>
          <w:p w14:paraId="6A2B6800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 </w:t>
            </w:r>
          </w:p>
          <w:p w14:paraId="1E41C642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 </w:t>
            </w:r>
          </w:p>
          <w:p w14:paraId="5C5F87EC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608B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223.50</w:t>
            </w:r>
          </w:p>
        </w:tc>
      </w:tr>
      <w:tr w:rsidR="00A13C88" w:rsidRPr="007E4014" w14:paraId="05D5312F" w14:textId="77777777" w:rsidTr="004B2BEB">
        <w:trPr>
          <w:trHeight w:val="225"/>
        </w:trPr>
        <w:tc>
          <w:tcPr>
            <w:tcW w:w="2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CD8F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B1A8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227.33</w:t>
            </w:r>
          </w:p>
        </w:tc>
      </w:tr>
      <w:tr w:rsidR="00A13C88" w:rsidRPr="007E4014" w14:paraId="3AA60913" w14:textId="77777777" w:rsidTr="004B2BEB">
        <w:trPr>
          <w:trHeight w:val="225"/>
        </w:trPr>
        <w:tc>
          <w:tcPr>
            <w:tcW w:w="2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7F8F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8696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308.32</w:t>
            </w:r>
          </w:p>
        </w:tc>
      </w:tr>
      <w:tr w:rsidR="00A13C88" w:rsidRPr="007E4014" w14:paraId="3E20E182" w14:textId="77777777" w:rsidTr="004B2BEB">
        <w:trPr>
          <w:trHeight w:val="225"/>
        </w:trPr>
        <w:tc>
          <w:tcPr>
            <w:tcW w:w="2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FCEA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5CC6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272.09</w:t>
            </w:r>
          </w:p>
        </w:tc>
      </w:tr>
      <w:tr w:rsidR="00A13C88" w:rsidRPr="007E4014" w14:paraId="7F62E072" w14:textId="77777777" w:rsidTr="004B2BEB">
        <w:trPr>
          <w:trHeight w:val="225"/>
        </w:trPr>
        <w:tc>
          <w:tcPr>
            <w:tcW w:w="2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204E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0F47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270.38</w:t>
            </w:r>
          </w:p>
        </w:tc>
      </w:tr>
      <w:tr w:rsidR="00A13C88" w:rsidRPr="007E4014" w14:paraId="53E2871E" w14:textId="77777777" w:rsidTr="004B2BEB">
        <w:trPr>
          <w:trHeight w:val="225"/>
        </w:trPr>
        <w:tc>
          <w:tcPr>
            <w:tcW w:w="20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6476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L3/L4 Larvae</w:t>
            </w:r>
          </w:p>
          <w:p w14:paraId="0D9FBDD7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 </w:t>
            </w:r>
          </w:p>
          <w:p w14:paraId="444292B5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 </w:t>
            </w:r>
          </w:p>
          <w:p w14:paraId="49030D09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 </w:t>
            </w:r>
          </w:p>
          <w:p w14:paraId="1517DF99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B571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128.91</w:t>
            </w:r>
          </w:p>
        </w:tc>
      </w:tr>
      <w:tr w:rsidR="00A13C88" w:rsidRPr="007E4014" w14:paraId="5238758D" w14:textId="77777777" w:rsidTr="004B2BEB">
        <w:trPr>
          <w:trHeight w:val="225"/>
        </w:trPr>
        <w:tc>
          <w:tcPr>
            <w:tcW w:w="2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6649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D6EF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200.62</w:t>
            </w:r>
          </w:p>
        </w:tc>
      </w:tr>
      <w:tr w:rsidR="00A13C88" w:rsidRPr="007E4014" w14:paraId="766FF9CB" w14:textId="77777777" w:rsidTr="004B2BEB">
        <w:trPr>
          <w:trHeight w:val="225"/>
        </w:trPr>
        <w:tc>
          <w:tcPr>
            <w:tcW w:w="2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7D2F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618C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163.25</w:t>
            </w:r>
          </w:p>
        </w:tc>
      </w:tr>
      <w:tr w:rsidR="00A13C88" w:rsidRPr="007E4014" w14:paraId="12A55B4A" w14:textId="77777777" w:rsidTr="004B2BEB">
        <w:trPr>
          <w:trHeight w:val="225"/>
        </w:trPr>
        <w:tc>
          <w:tcPr>
            <w:tcW w:w="2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DAF4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A65E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179.13</w:t>
            </w:r>
          </w:p>
        </w:tc>
      </w:tr>
      <w:tr w:rsidR="00A13C88" w:rsidRPr="007E4014" w14:paraId="48EA98D3" w14:textId="77777777" w:rsidTr="004B2BEB">
        <w:trPr>
          <w:trHeight w:val="225"/>
        </w:trPr>
        <w:tc>
          <w:tcPr>
            <w:tcW w:w="2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D203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4BCC5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100.76</w:t>
            </w:r>
          </w:p>
        </w:tc>
      </w:tr>
      <w:tr w:rsidR="00A13C88" w:rsidRPr="007E4014" w14:paraId="6ED2F794" w14:textId="77777777" w:rsidTr="004B2BEB">
        <w:trPr>
          <w:trHeight w:val="225"/>
        </w:trPr>
        <w:tc>
          <w:tcPr>
            <w:tcW w:w="20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A686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L4 Larvae</w:t>
            </w:r>
          </w:p>
          <w:p w14:paraId="6D0254A5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 </w:t>
            </w:r>
          </w:p>
          <w:p w14:paraId="0D76226C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 </w:t>
            </w:r>
          </w:p>
          <w:p w14:paraId="0813530B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 </w:t>
            </w:r>
          </w:p>
          <w:p w14:paraId="68657D3F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D931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80.89</w:t>
            </w:r>
          </w:p>
        </w:tc>
      </w:tr>
      <w:tr w:rsidR="00A13C88" w:rsidRPr="007E4014" w14:paraId="6FC063EA" w14:textId="77777777" w:rsidTr="004B2BEB">
        <w:trPr>
          <w:trHeight w:val="225"/>
        </w:trPr>
        <w:tc>
          <w:tcPr>
            <w:tcW w:w="2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CD3F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B3B1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76.99</w:t>
            </w:r>
          </w:p>
        </w:tc>
      </w:tr>
      <w:tr w:rsidR="00A13C88" w:rsidRPr="007E4014" w14:paraId="7A60C674" w14:textId="77777777" w:rsidTr="004B2BEB">
        <w:trPr>
          <w:trHeight w:val="225"/>
        </w:trPr>
        <w:tc>
          <w:tcPr>
            <w:tcW w:w="2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0750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52EB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91.33</w:t>
            </w:r>
          </w:p>
        </w:tc>
      </w:tr>
      <w:tr w:rsidR="00A13C88" w:rsidRPr="007E4014" w14:paraId="0945CB70" w14:textId="77777777" w:rsidTr="004B2BEB">
        <w:trPr>
          <w:trHeight w:val="225"/>
        </w:trPr>
        <w:tc>
          <w:tcPr>
            <w:tcW w:w="2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3C1C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F4A2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81.72</w:t>
            </w:r>
          </w:p>
        </w:tc>
      </w:tr>
      <w:tr w:rsidR="00A13C88" w:rsidRPr="007E4014" w14:paraId="18EB8D4F" w14:textId="77777777" w:rsidTr="004B2BEB">
        <w:trPr>
          <w:trHeight w:val="225"/>
        </w:trPr>
        <w:tc>
          <w:tcPr>
            <w:tcW w:w="2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4055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E302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88.94</w:t>
            </w:r>
          </w:p>
        </w:tc>
      </w:tr>
      <w:tr w:rsidR="00A13C88" w:rsidRPr="007E4014" w14:paraId="7C1A44FC" w14:textId="77777777" w:rsidTr="004B2BEB">
        <w:trPr>
          <w:trHeight w:val="225"/>
        </w:trPr>
        <w:tc>
          <w:tcPr>
            <w:tcW w:w="20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D16A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Male pupae</w:t>
            </w:r>
          </w:p>
          <w:p w14:paraId="44A68E73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 </w:t>
            </w:r>
          </w:p>
          <w:p w14:paraId="44B39B6F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 </w:t>
            </w:r>
          </w:p>
          <w:p w14:paraId="395EBA01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 </w:t>
            </w:r>
          </w:p>
          <w:p w14:paraId="0212998D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59E4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10.91</w:t>
            </w:r>
          </w:p>
        </w:tc>
      </w:tr>
      <w:tr w:rsidR="00A13C88" w:rsidRPr="007E4014" w14:paraId="74DCF847" w14:textId="77777777" w:rsidTr="004B2BEB">
        <w:trPr>
          <w:trHeight w:val="225"/>
        </w:trPr>
        <w:tc>
          <w:tcPr>
            <w:tcW w:w="2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817E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81B0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4.20</w:t>
            </w:r>
          </w:p>
        </w:tc>
      </w:tr>
      <w:tr w:rsidR="00A13C88" w:rsidRPr="007E4014" w14:paraId="33FE82D5" w14:textId="77777777" w:rsidTr="004B2BEB">
        <w:trPr>
          <w:trHeight w:val="225"/>
        </w:trPr>
        <w:tc>
          <w:tcPr>
            <w:tcW w:w="2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B699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00B1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2.30</w:t>
            </w:r>
          </w:p>
        </w:tc>
      </w:tr>
      <w:tr w:rsidR="00A13C88" w:rsidRPr="007E4014" w14:paraId="79F24A2E" w14:textId="77777777" w:rsidTr="004B2BEB">
        <w:trPr>
          <w:trHeight w:val="225"/>
        </w:trPr>
        <w:tc>
          <w:tcPr>
            <w:tcW w:w="2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FADF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2084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8.52</w:t>
            </w:r>
          </w:p>
        </w:tc>
      </w:tr>
      <w:tr w:rsidR="00A13C88" w:rsidRPr="007E4014" w14:paraId="2B08F305" w14:textId="77777777" w:rsidTr="004B2BEB">
        <w:trPr>
          <w:trHeight w:val="225"/>
        </w:trPr>
        <w:tc>
          <w:tcPr>
            <w:tcW w:w="2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CBEF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682A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1.57</w:t>
            </w:r>
          </w:p>
        </w:tc>
      </w:tr>
      <w:tr w:rsidR="00A13C88" w:rsidRPr="007E4014" w14:paraId="5A2F9440" w14:textId="77777777" w:rsidTr="004B2BEB">
        <w:trPr>
          <w:trHeight w:val="225"/>
        </w:trPr>
        <w:tc>
          <w:tcPr>
            <w:tcW w:w="20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BF8A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Female pupae</w:t>
            </w:r>
          </w:p>
          <w:p w14:paraId="2143D7DE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 </w:t>
            </w:r>
          </w:p>
          <w:p w14:paraId="42BD251B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 </w:t>
            </w:r>
          </w:p>
          <w:p w14:paraId="6D456542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 </w:t>
            </w:r>
          </w:p>
          <w:p w14:paraId="1A4A76C3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CBF7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12.86</w:t>
            </w:r>
          </w:p>
        </w:tc>
      </w:tr>
      <w:tr w:rsidR="00A13C88" w:rsidRPr="007E4014" w14:paraId="41AC9418" w14:textId="77777777" w:rsidTr="004B2BEB">
        <w:trPr>
          <w:trHeight w:val="225"/>
        </w:trPr>
        <w:tc>
          <w:tcPr>
            <w:tcW w:w="2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4D10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5BA5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6.85</w:t>
            </w:r>
          </w:p>
        </w:tc>
      </w:tr>
      <w:tr w:rsidR="00A13C88" w:rsidRPr="007E4014" w14:paraId="022341C5" w14:textId="77777777" w:rsidTr="004B2BEB">
        <w:trPr>
          <w:trHeight w:val="225"/>
        </w:trPr>
        <w:tc>
          <w:tcPr>
            <w:tcW w:w="2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3DAE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CF156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2.23</w:t>
            </w:r>
          </w:p>
        </w:tc>
      </w:tr>
      <w:tr w:rsidR="00A13C88" w:rsidRPr="007E4014" w14:paraId="0FF66682" w14:textId="77777777" w:rsidTr="004B2BEB">
        <w:trPr>
          <w:trHeight w:val="225"/>
        </w:trPr>
        <w:tc>
          <w:tcPr>
            <w:tcW w:w="20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C7A9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4E80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1.62</w:t>
            </w:r>
          </w:p>
        </w:tc>
      </w:tr>
      <w:tr w:rsidR="00A13C88" w:rsidRPr="007E4014" w14:paraId="5CE4318D" w14:textId="77777777" w:rsidTr="004B2BEB">
        <w:trPr>
          <w:trHeight w:val="225"/>
        </w:trPr>
        <w:tc>
          <w:tcPr>
            <w:tcW w:w="2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532D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F044" w14:textId="77777777" w:rsidR="00A13C88" w:rsidRPr="007E4014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E4014">
              <w:rPr>
                <w:rFonts w:eastAsia="Times New Roman" w:cs="Arial"/>
                <w:lang w:eastAsia="en-GB"/>
              </w:rPr>
              <w:t>1.78</w:t>
            </w:r>
          </w:p>
        </w:tc>
      </w:tr>
    </w:tbl>
    <w:p w14:paraId="394DC7B0" w14:textId="77777777" w:rsidR="00A13C88" w:rsidRDefault="00A13C88" w:rsidP="00A13C88"/>
    <w:tbl>
      <w:tblPr>
        <w:tblW w:w="3823" w:type="dxa"/>
        <w:tblInd w:w="113" w:type="dxa"/>
        <w:tblLook w:val="04A0" w:firstRow="1" w:lastRow="0" w:firstColumn="1" w:lastColumn="0" w:noHBand="0" w:noVBand="1"/>
      </w:tblPr>
      <w:tblGrid>
        <w:gridCol w:w="2280"/>
        <w:gridCol w:w="1543"/>
      </w:tblGrid>
      <w:tr w:rsidR="00A13C88" w:rsidRPr="00DB11F9" w14:paraId="4DB112E6" w14:textId="77777777" w:rsidTr="004B2BEB">
        <w:trPr>
          <w:trHeight w:val="51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28021" w14:textId="77777777" w:rsidR="00A13C88" w:rsidRPr="001347EF" w:rsidRDefault="00A13C88" w:rsidP="004B2BEB">
            <w:pPr>
              <w:jc w:val="center"/>
              <w:rPr>
                <w:rFonts w:eastAsia="Times New Roman" w:cs="Arial"/>
                <w:lang w:eastAsia="en-GB"/>
              </w:rPr>
            </w:pPr>
            <w:r w:rsidRPr="001347EF">
              <w:rPr>
                <w:rFonts w:eastAsia="Times New Roman" w:cs="Arial"/>
                <w:lang w:eastAsia="en-GB"/>
              </w:rPr>
              <w:t>Rearing water sample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A5FFC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Residue in Sample (µg/mL)</w:t>
            </w:r>
          </w:p>
        </w:tc>
      </w:tr>
      <w:tr w:rsidR="00A13C88" w:rsidRPr="00DB11F9" w14:paraId="3FE0D109" w14:textId="77777777" w:rsidTr="004B2BEB">
        <w:trPr>
          <w:trHeight w:val="225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DEEB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Tap water control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9D49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0.09</w:t>
            </w:r>
          </w:p>
        </w:tc>
      </w:tr>
      <w:tr w:rsidR="00A13C88" w:rsidRPr="00DB11F9" w14:paraId="5947861C" w14:textId="77777777" w:rsidTr="004B2BEB">
        <w:trPr>
          <w:trHeight w:val="225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261B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 xml:space="preserve">LOQ spike 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9980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0.12</w:t>
            </w:r>
          </w:p>
        </w:tc>
      </w:tr>
      <w:tr w:rsidR="00A13C88" w:rsidRPr="00DB11F9" w14:paraId="4BCB2771" w14:textId="77777777" w:rsidTr="004B2BEB">
        <w:trPr>
          <w:trHeight w:val="225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CC5F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10x LOQ spike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1713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0.54</w:t>
            </w:r>
          </w:p>
        </w:tc>
      </w:tr>
      <w:tr w:rsidR="00A13C88" w:rsidRPr="00DB11F9" w14:paraId="1ABA65DD" w14:textId="77777777" w:rsidTr="004B2BEB">
        <w:trPr>
          <w:trHeight w:val="225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F756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lastRenderedPageBreak/>
              <w:t>100 x LOQ spike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7D8C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4.74</w:t>
            </w:r>
          </w:p>
        </w:tc>
      </w:tr>
      <w:tr w:rsidR="00A13C88" w:rsidRPr="00DB11F9" w14:paraId="1676CB8D" w14:textId="77777777" w:rsidTr="004B2BEB">
        <w:trPr>
          <w:trHeight w:val="225"/>
        </w:trPr>
        <w:tc>
          <w:tcPr>
            <w:tcW w:w="22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8874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L1/L2 rearing  water</w:t>
            </w:r>
          </w:p>
          <w:p w14:paraId="3C99BAAF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 </w:t>
            </w:r>
          </w:p>
          <w:p w14:paraId="709B9ED1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 </w:t>
            </w:r>
          </w:p>
          <w:p w14:paraId="1D28B090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 </w:t>
            </w:r>
          </w:p>
          <w:p w14:paraId="3D0A48DF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7491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0.11</w:t>
            </w:r>
          </w:p>
        </w:tc>
      </w:tr>
      <w:tr w:rsidR="00A13C88" w:rsidRPr="00DB11F9" w14:paraId="112989AF" w14:textId="77777777" w:rsidTr="004B2BEB">
        <w:trPr>
          <w:trHeight w:val="225"/>
        </w:trPr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90C6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F0BE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0.10</w:t>
            </w:r>
          </w:p>
        </w:tc>
      </w:tr>
      <w:tr w:rsidR="00A13C88" w:rsidRPr="00DB11F9" w14:paraId="7E80F45E" w14:textId="77777777" w:rsidTr="004B2BEB">
        <w:trPr>
          <w:trHeight w:val="225"/>
        </w:trPr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BE31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1972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0.09</w:t>
            </w:r>
          </w:p>
        </w:tc>
      </w:tr>
      <w:tr w:rsidR="00A13C88" w:rsidRPr="00DB11F9" w14:paraId="0B9F9C0A" w14:textId="77777777" w:rsidTr="004B2BEB">
        <w:trPr>
          <w:trHeight w:val="225"/>
        </w:trPr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AA34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6C47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0.09</w:t>
            </w:r>
          </w:p>
        </w:tc>
      </w:tr>
      <w:tr w:rsidR="00A13C88" w:rsidRPr="00DB11F9" w14:paraId="5B18ABAC" w14:textId="77777777" w:rsidTr="004B2BEB">
        <w:trPr>
          <w:trHeight w:val="225"/>
        </w:trPr>
        <w:tc>
          <w:tcPr>
            <w:tcW w:w="22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E09C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8441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0.09</w:t>
            </w:r>
          </w:p>
        </w:tc>
      </w:tr>
      <w:tr w:rsidR="00A13C88" w:rsidRPr="00DB11F9" w14:paraId="4850DEDB" w14:textId="77777777" w:rsidTr="004B2BEB">
        <w:trPr>
          <w:trHeight w:val="225"/>
        </w:trPr>
        <w:tc>
          <w:tcPr>
            <w:tcW w:w="22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BB33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L3 rearing  water</w:t>
            </w:r>
          </w:p>
          <w:p w14:paraId="04E08BF1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 </w:t>
            </w:r>
          </w:p>
          <w:p w14:paraId="35654C0E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 </w:t>
            </w:r>
          </w:p>
          <w:p w14:paraId="0A239513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 </w:t>
            </w:r>
          </w:p>
          <w:p w14:paraId="121AA12B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A8FE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8.09</w:t>
            </w:r>
          </w:p>
        </w:tc>
      </w:tr>
      <w:tr w:rsidR="00A13C88" w:rsidRPr="00DB11F9" w14:paraId="17331A0F" w14:textId="77777777" w:rsidTr="004B2BEB">
        <w:trPr>
          <w:trHeight w:val="225"/>
        </w:trPr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5571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C0BE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9.09</w:t>
            </w:r>
          </w:p>
        </w:tc>
      </w:tr>
      <w:tr w:rsidR="00A13C88" w:rsidRPr="00DB11F9" w14:paraId="55AE5562" w14:textId="77777777" w:rsidTr="004B2BEB">
        <w:trPr>
          <w:trHeight w:val="225"/>
        </w:trPr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6D8B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3AE7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9.18</w:t>
            </w:r>
          </w:p>
        </w:tc>
      </w:tr>
      <w:tr w:rsidR="00A13C88" w:rsidRPr="00DB11F9" w14:paraId="01E465D4" w14:textId="77777777" w:rsidTr="004B2BEB">
        <w:trPr>
          <w:trHeight w:val="225"/>
        </w:trPr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638D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DD01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7.73</w:t>
            </w:r>
          </w:p>
        </w:tc>
      </w:tr>
      <w:tr w:rsidR="00A13C88" w:rsidRPr="00DB11F9" w14:paraId="58D577F7" w14:textId="77777777" w:rsidTr="004B2BEB">
        <w:trPr>
          <w:trHeight w:val="225"/>
        </w:trPr>
        <w:tc>
          <w:tcPr>
            <w:tcW w:w="22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303C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4CD0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7.89</w:t>
            </w:r>
          </w:p>
        </w:tc>
      </w:tr>
      <w:tr w:rsidR="00A13C88" w:rsidRPr="00DB11F9" w14:paraId="1DE8A962" w14:textId="77777777" w:rsidTr="004B2BEB">
        <w:trPr>
          <w:trHeight w:val="225"/>
        </w:trPr>
        <w:tc>
          <w:tcPr>
            <w:tcW w:w="22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259C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L3/L4 rearing  water</w:t>
            </w:r>
          </w:p>
          <w:p w14:paraId="06779436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 </w:t>
            </w:r>
          </w:p>
          <w:p w14:paraId="347D9A7C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 </w:t>
            </w:r>
          </w:p>
          <w:p w14:paraId="519C49BB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 </w:t>
            </w:r>
          </w:p>
          <w:p w14:paraId="73C57E18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65E3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2.79</w:t>
            </w:r>
          </w:p>
        </w:tc>
      </w:tr>
      <w:tr w:rsidR="00A13C88" w:rsidRPr="00DB11F9" w14:paraId="4AFA6894" w14:textId="77777777" w:rsidTr="004B2BEB">
        <w:trPr>
          <w:trHeight w:val="225"/>
        </w:trPr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C815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78F0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2.65</w:t>
            </w:r>
          </w:p>
        </w:tc>
      </w:tr>
      <w:tr w:rsidR="00A13C88" w:rsidRPr="00DB11F9" w14:paraId="7E8ADBF3" w14:textId="77777777" w:rsidTr="004B2BEB">
        <w:trPr>
          <w:trHeight w:val="225"/>
        </w:trPr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DAFF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2B54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0.10</w:t>
            </w:r>
          </w:p>
        </w:tc>
      </w:tr>
      <w:tr w:rsidR="00A13C88" w:rsidRPr="00DB11F9" w14:paraId="0A20615E" w14:textId="77777777" w:rsidTr="004B2BEB">
        <w:trPr>
          <w:trHeight w:val="225"/>
        </w:trPr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0073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14DF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2.55</w:t>
            </w:r>
          </w:p>
        </w:tc>
      </w:tr>
      <w:tr w:rsidR="00A13C88" w:rsidRPr="00DB11F9" w14:paraId="2D4F1D00" w14:textId="77777777" w:rsidTr="004B2BEB">
        <w:trPr>
          <w:trHeight w:val="225"/>
        </w:trPr>
        <w:tc>
          <w:tcPr>
            <w:tcW w:w="22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0906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AF5A9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2.49</w:t>
            </w:r>
          </w:p>
        </w:tc>
      </w:tr>
      <w:tr w:rsidR="00A13C88" w:rsidRPr="00DB11F9" w14:paraId="5136C06B" w14:textId="77777777" w:rsidTr="004B2BEB">
        <w:trPr>
          <w:trHeight w:val="225"/>
        </w:trPr>
        <w:tc>
          <w:tcPr>
            <w:tcW w:w="22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6337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L4 rearing  water</w:t>
            </w:r>
          </w:p>
          <w:p w14:paraId="75A30321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 </w:t>
            </w:r>
          </w:p>
          <w:p w14:paraId="09BBF424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 </w:t>
            </w:r>
          </w:p>
          <w:p w14:paraId="0A91B2F7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 </w:t>
            </w:r>
          </w:p>
          <w:p w14:paraId="128B75D1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7C5D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2.41</w:t>
            </w:r>
          </w:p>
        </w:tc>
      </w:tr>
      <w:tr w:rsidR="00A13C88" w:rsidRPr="00DB11F9" w14:paraId="30A7BE58" w14:textId="77777777" w:rsidTr="004B2BEB">
        <w:trPr>
          <w:trHeight w:val="225"/>
        </w:trPr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B166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5871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1.83</w:t>
            </w:r>
          </w:p>
        </w:tc>
      </w:tr>
      <w:tr w:rsidR="00A13C88" w:rsidRPr="00DB11F9" w14:paraId="13EF792A" w14:textId="77777777" w:rsidTr="004B2BEB">
        <w:trPr>
          <w:trHeight w:val="225"/>
        </w:trPr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00E6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439C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1.43</w:t>
            </w:r>
          </w:p>
        </w:tc>
      </w:tr>
      <w:tr w:rsidR="00A13C88" w:rsidRPr="00DB11F9" w14:paraId="46A09942" w14:textId="77777777" w:rsidTr="004B2BEB">
        <w:trPr>
          <w:trHeight w:val="225"/>
        </w:trPr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EA4A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1543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1.71</w:t>
            </w:r>
          </w:p>
        </w:tc>
      </w:tr>
      <w:tr w:rsidR="00A13C88" w:rsidRPr="00DB11F9" w14:paraId="6E7025BA" w14:textId="77777777" w:rsidTr="004B2BEB">
        <w:trPr>
          <w:trHeight w:val="225"/>
        </w:trPr>
        <w:tc>
          <w:tcPr>
            <w:tcW w:w="22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64CD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CE90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2.39</w:t>
            </w:r>
          </w:p>
        </w:tc>
      </w:tr>
      <w:tr w:rsidR="00A13C88" w:rsidRPr="00DB11F9" w14:paraId="519C3875" w14:textId="77777777" w:rsidTr="004B2BEB">
        <w:trPr>
          <w:trHeight w:val="225"/>
        </w:trPr>
        <w:tc>
          <w:tcPr>
            <w:tcW w:w="22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5258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Pupae rearing water</w:t>
            </w:r>
          </w:p>
          <w:p w14:paraId="26B7F66D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 </w:t>
            </w:r>
          </w:p>
          <w:p w14:paraId="7A75821F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 </w:t>
            </w:r>
          </w:p>
          <w:p w14:paraId="090DC6E4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 </w:t>
            </w:r>
          </w:p>
          <w:p w14:paraId="7093D465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100A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1.23</w:t>
            </w:r>
          </w:p>
        </w:tc>
      </w:tr>
      <w:tr w:rsidR="00A13C88" w:rsidRPr="00DB11F9" w14:paraId="4B40A58F" w14:textId="77777777" w:rsidTr="004B2BEB">
        <w:trPr>
          <w:trHeight w:val="225"/>
        </w:trPr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BED6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0BE2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1.13</w:t>
            </w:r>
          </w:p>
        </w:tc>
      </w:tr>
      <w:tr w:rsidR="00A13C88" w:rsidRPr="00DB11F9" w14:paraId="74D76743" w14:textId="77777777" w:rsidTr="004B2BEB">
        <w:trPr>
          <w:trHeight w:val="225"/>
        </w:trPr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2B3B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2676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2.19</w:t>
            </w:r>
          </w:p>
        </w:tc>
      </w:tr>
      <w:tr w:rsidR="00A13C88" w:rsidRPr="00DB11F9" w14:paraId="263271D2" w14:textId="77777777" w:rsidTr="004B2BEB">
        <w:trPr>
          <w:trHeight w:val="225"/>
        </w:trPr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72D9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ABE5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1.59</w:t>
            </w:r>
          </w:p>
        </w:tc>
      </w:tr>
      <w:tr w:rsidR="00A13C88" w:rsidRPr="00DB11F9" w14:paraId="776E1D5A" w14:textId="77777777" w:rsidTr="004B2BEB">
        <w:trPr>
          <w:trHeight w:val="225"/>
        </w:trPr>
        <w:tc>
          <w:tcPr>
            <w:tcW w:w="22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420E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F8D7" w14:textId="77777777" w:rsidR="00A13C88" w:rsidRPr="00DB11F9" w:rsidRDefault="00A13C88" w:rsidP="004B2BEB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DB11F9">
              <w:rPr>
                <w:rFonts w:eastAsia="Times New Roman" w:cs="Arial"/>
                <w:lang w:eastAsia="en-GB"/>
              </w:rPr>
              <w:t>1.02</w:t>
            </w:r>
          </w:p>
        </w:tc>
      </w:tr>
    </w:tbl>
    <w:p w14:paraId="268280F8" w14:textId="77777777" w:rsidR="00801467" w:rsidRPr="00A13C88" w:rsidRDefault="00801467" w:rsidP="00A13C88"/>
    <w:sectPr w:rsidR="00801467" w:rsidRPr="00A13C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08C"/>
    <w:rsid w:val="00154765"/>
    <w:rsid w:val="005C13BD"/>
    <w:rsid w:val="005C35B7"/>
    <w:rsid w:val="0076308C"/>
    <w:rsid w:val="00801467"/>
    <w:rsid w:val="009F16AA"/>
    <w:rsid w:val="00A13C88"/>
    <w:rsid w:val="00D91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0793D"/>
  <w15:chartTrackingRefBased/>
  <w15:docId w15:val="{B7A4E0C7-9512-4BBE-9638-3CC42E214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C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3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Curtis</dc:creator>
  <cp:keywords/>
  <dc:description/>
  <cp:lastModifiedBy>Zoe Curtis</cp:lastModifiedBy>
  <cp:revision>4</cp:revision>
  <dcterms:created xsi:type="dcterms:W3CDTF">2015-07-27T14:22:00Z</dcterms:created>
  <dcterms:modified xsi:type="dcterms:W3CDTF">2015-07-27T15:18:00Z</dcterms:modified>
</cp:coreProperties>
</file>